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FA609" w14:textId="77777777" w:rsidR="00631D76" w:rsidRPr="002B18F4" w:rsidRDefault="00631D76" w:rsidP="00631D76">
      <w:pPr>
        <w:pStyle w:val="Caption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 w:val="0"/>
          <w:sz w:val="24"/>
          <w:szCs w:val="24"/>
        </w:rPr>
        <w:t>Figure 1: CASTLE trial schedule (SPIRIT guidelines)</w:t>
      </w:r>
    </w:p>
    <w:p w14:paraId="35217C04" w14:textId="77777777" w:rsidR="00631D76" w:rsidRPr="00F34DB8" w:rsidRDefault="00631D76" w:rsidP="00631D76">
      <w:pPr>
        <w:shd w:val="clear" w:color="auto" w:fill="FFFFFF"/>
        <w:rPr>
          <w:rFonts w:ascii="Arial" w:hAnsi="Arial"/>
          <w:b/>
        </w:rPr>
      </w:pPr>
    </w:p>
    <w:tbl>
      <w:tblPr>
        <w:tblW w:w="9923" w:type="dxa"/>
        <w:tblInd w:w="-459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851"/>
        <w:gridCol w:w="911"/>
        <w:gridCol w:w="1073"/>
        <w:gridCol w:w="1418"/>
        <w:gridCol w:w="992"/>
        <w:gridCol w:w="1276"/>
      </w:tblGrid>
      <w:tr w:rsidR="00631D76" w:rsidRPr="00F34DB8" w14:paraId="6681535B" w14:textId="77777777" w:rsidTr="001A3C00">
        <w:trPr>
          <w:trHeight w:val="332"/>
        </w:trPr>
        <w:tc>
          <w:tcPr>
            <w:tcW w:w="3402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09F69A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gridSpan w:val="6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5EA4774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631D76" w:rsidRPr="00F34DB8" w14:paraId="1AF4AF06" w14:textId="77777777" w:rsidTr="001A3C00">
        <w:trPr>
          <w:trHeight w:val="363"/>
        </w:trPr>
        <w:tc>
          <w:tcPr>
            <w:tcW w:w="3402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0A67C578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A0F464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91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08597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rollment</w:t>
            </w:r>
          </w:p>
        </w:tc>
        <w:tc>
          <w:tcPr>
            <w:tcW w:w="3483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65D79EF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B1B8CC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nd of participan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’up</w:t>
            </w:r>
            <w:proofErr w:type="spellEnd"/>
          </w:p>
        </w:tc>
      </w:tr>
      <w:tr w:rsidR="00631D76" w:rsidRPr="00F34DB8" w14:paraId="20F84CBB" w14:textId="77777777" w:rsidTr="001A3C00">
        <w:trPr>
          <w:trHeight w:val="345"/>
        </w:trPr>
        <w:tc>
          <w:tcPr>
            <w:tcW w:w="340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37EB2F0E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478F690" w14:textId="77777777" w:rsidR="00631D76" w:rsidRPr="00060CB6" w:rsidRDefault="00631D76" w:rsidP="001A3C0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60CB6">
              <w:rPr>
                <w:rFonts w:ascii="Arial" w:hAnsi="Arial" w:cs="Arial"/>
                <w:iCs/>
                <w:sz w:val="20"/>
                <w:szCs w:val="20"/>
              </w:rPr>
              <w:t>8am each day</w:t>
            </w:r>
          </w:p>
        </w:tc>
        <w:tc>
          <w:tcPr>
            <w:tcW w:w="91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F97E148" w14:textId="77777777" w:rsidR="00631D76" w:rsidRPr="00060CB6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0CB6">
              <w:rPr>
                <w:rFonts w:ascii="Arial" w:hAnsi="Arial" w:cs="Arial"/>
                <w:sz w:val="20"/>
                <w:szCs w:val="20"/>
              </w:rPr>
              <w:t>t=0</w:t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0AA615F" w14:textId="77777777" w:rsidR="00631D76" w:rsidRPr="00060CB6" w:rsidRDefault="00631D76" w:rsidP="001A3C0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60CB6">
              <w:rPr>
                <w:rFonts w:ascii="Arial" w:hAnsi="Arial" w:cs="Arial"/>
                <w:iCs/>
                <w:sz w:val="20"/>
                <w:szCs w:val="20"/>
              </w:rPr>
              <w:t xml:space="preserve">t=24 hours </w:t>
            </w:r>
          </w:p>
        </w:tc>
        <w:tc>
          <w:tcPr>
            <w:tcW w:w="141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36647A9" w14:textId="77777777" w:rsidR="00631D76" w:rsidRPr="00060CB6" w:rsidRDefault="00631D76" w:rsidP="001A3C0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60CB6">
              <w:rPr>
                <w:rFonts w:ascii="Arial" w:hAnsi="Arial" w:cs="Arial"/>
                <w:i/>
                <w:sz w:val="20"/>
                <w:szCs w:val="20"/>
              </w:rPr>
              <w:t>t=end of hospital admission (up to 56 days)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5D8098A" w14:textId="77777777" w:rsidR="00631D76" w:rsidRPr="00060CB6" w:rsidRDefault="00631D76" w:rsidP="001A3C0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60CB6">
              <w:rPr>
                <w:rFonts w:ascii="Arial" w:hAnsi="Arial" w:cs="Arial"/>
                <w:i/>
                <w:sz w:val="20"/>
                <w:szCs w:val="20"/>
              </w:rPr>
              <w:t>t= ~6-8 week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2BF2E999" w14:textId="77777777" w:rsidR="00631D76" w:rsidRPr="00060CB6" w:rsidRDefault="00631D76" w:rsidP="001A3C0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60CB6">
              <w:rPr>
                <w:rFonts w:ascii="Arial" w:hAnsi="Arial" w:cs="Arial"/>
                <w:i/>
                <w:sz w:val="20"/>
                <w:szCs w:val="20"/>
              </w:rPr>
              <w:t>t=56 days</w:t>
            </w:r>
          </w:p>
        </w:tc>
      </w:tr>
      <w:tr w:rsidR="00631D76" w:rsidRPr="00F34DB8" w14:paraId="3DC890D4" w14:textId="77777777" w:rsidTr="001A3C00">
        <w:trPr>
          <w:trHeight w:val="540"/>
        </w:trPr>
        <w:tc>
          <w:tcPr>
            <w:tcW w:w="3402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A4539C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851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6B2871E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09A73418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6E86299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2BF6CB38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35DEE7E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43736A7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0F60E23E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68EBEF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E2FFE4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23AA41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7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EB5C5F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789D1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2FB86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5C205AF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5DA8AA52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D42BEF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0A6274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13D6BC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73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C5D099D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8468EB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5DE1C0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4E5598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507ED978" w14:textId="77777777" w:rsidTr="001A3C00">
        <w:trPr>
          <w:trHeight w:val="540"/>
        </w:trPr>
        <w:tc>
          <w:tcPr>
            <w:tcW w:w="340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9AE58E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365434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ED34B6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B002F8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12CB6C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B6C844D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D1C448E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1B606F0F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D69C14A" w14:textId="77777777" w:rsidR="00631D76" w:rsidRPr="004B4CFA" w:rsidRDefault="00631D76" w:rsidP="001A3C00">
            <w:pPr>
              <w:jc w:val="righ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INTERVENTION GROUP: </w:t>
            </w:r>
            <w:proofErr w:type="spellStart"/>
            <w:r w:rsidRPr="004B4CFA">
              <w:rPr>
                <w:rFonts w:ascii="Arial" w:hAnsi="Arial" w:cs="Arial"/>
                <w:iCs/>
                <w:sz w:val="20"/>
                <w:szCs w:val="20"/>
              </w:rPr>
              <w:t>dCXR</w:t>
            </w:r>
            <w:proofErr w:type="spellEnd"/>
            <w:r w:rsidRPr="004B4CFA">
              <w:rPr>
                <w:rFonts w:ascii="Arial" w:hAnsi="Arial" w:cs="Arial"/>
                <w:iCs/>
                <w:sz w:val="20"/>
                <w:szCs w:val="20"/>
              </w:rPr>
              <w:t xml:space="preserve">-CAD, urine LAM, sputum </w:t>
            </w:r>
            <w:proofErr w:type="spellStart"/>
            <w:r w:rsidRPr="004B4CFA">
              <w:rPr>
                <w:rFonts w:ascii="Arial" w:hAnsi="Arial" w:cs="Arial"/>
                <w:iCs/>
                <w:sz w:val="20"/>
                <w:szCs w:val="20"/>
              </w:rPr>
              <w:t>Xpert</w:t>
            </w:r>
            <w:proofErr w:type="spellEnd"/>
            <w:r w:rsidRPr="004B4CFA">
              <w:rPr>
                <w:rFonts w:ascii="Arial" w:hAnsi="Arial" w:cs="Arial"/>
                <w:iCs/>
                <w:sz w:val="20"/>
                <w:szCs w:val="20"/>
              </w:rPr>
              <w:t xml:space="preserve"> (if CAD high)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D28EE8D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65479AE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1CCD59C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A2BB3DE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99FF83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902CC3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32FD3245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916492" w14:textId="77777777" w:rsidR="00631D76" w:rsidRPr="004B4CFA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BOTH GROUPS: </w:t>
            </w:r>
            <w:r>
              <w:rPr>
                <w:rFonts w:ascii="Arial" w:hAnsi="Arial" w:cs="Arial"/>
                <w:iCs/>
                <w:sz w:val="20"/>
                <w:szCs w:val="20"/>
              </w:rPr>
              <w:t>Usual care (see description in manuscript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DCC11E0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8D69A3E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BE7E42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A28D61A" w14:textId="77777777" w:rsidR="00631D76" w:rsidRPr="00F34DB8" w:rsidRDefault="00631D76" w:rsidP="001A3C00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BAAA227" w14:textId="77777777" w:rsidR="00631D76" w:rsidRPr="00F34DB8" w:rsidRDefault="00631D76" w:rsidP="001A3C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C1B6BA4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75A91E09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7E43AE" w14:textId="77777777" w:rsidR="00631D76" w:rsidRPr="004B4CFA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BOTH GROUPS: </w:t>
            </w:r>
            <w:r>
              <w:rPr>
                <w:rFonts w:ascii="Arial" w:hAnsi="Arial" w:cs="Arial"/>
                <w:iCs/>
                <w:sz w:val="20"/>
                <w:szCs w:val="20"/>
              </w:rPr>
              <w:t>Sputum sample for culture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4F7300C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9FAFAED" w14:textId="77777777" w:rsidR="00631D76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C79234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E4B11B6" w14:textId="77777777" w:rsidR="00631D76" w:rsidRPr="00F34DB8" w:rsidRDefault="00631D76" w:rsidP="001A3C00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0F378DE" w14:textId="77777777" w:rsidR="00631D76" w:rsidRPr="00F34DB8" w:rsidRDefault="00631D76" w:rsidP="001A3C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77098F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49D2F789" w14:textId="77777777" w:rsidTr="001A3C00">
        <w:trPr>
          <w:trHeight w:val="540"/>
        </w:trPr>
        <w:tc>
          <w:tcPr>
            <w:tcW w:w="340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F22518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B86043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F5CFE4F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3D95035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18AE67B1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75CCBC8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A696EF8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D76" w:rsidRPr="00F34DB8" w14:paraId="2815E234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D6F1BA3" w14:textId="77777777" w:rsidR="00631D76" w:rsidRPr="004B4CFA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 ART? Presence/absence TB symptoms? Was TB in differential diagnosis? Able to walk unaided?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A840006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501CEC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7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1669804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7E27E4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129BA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5FE9D178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1D76" w:rsidRPr="00F34DB8" w14:paraId="66ADC6CF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A93B729" w14:textId="77777777" w:rsidR="00631D76" w:rsidRPr="00F34DB8" w:rsidRDefault="00631D76" w:rsidP="001A3C00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tarted on enrollment day TB treatment?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FE68AA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A6295BF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31768C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1B4A1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5F6769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B2FDFE9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1D76" w:rsidRPr="00F34DB8" w14:paraId="12C42F1F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3B0D2E2" w14:textId="77777777" w:rsidR="00631D76" w:rsidRPr="004B4CFA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tarted on TB treatment during hospital admission?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1970038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8F02F3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14F7C9C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16C58A6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1820B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D369A24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1D76" w:rsidRPr="00F34DB8" w14:paraId="5ACC4E15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507C26" w14:textId="77777777" w:rsidR="00631D76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ischarge from hospital alive vs. in-hospital death?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9B7870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0C34354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DFA9AB2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20D8CCF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DFC6F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FE04BE3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1D76" w:rsidRPr="00F34DB8" w14:paraId="7E694085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ADC56F7" w14:textId="77777777" w:rsidR="00631D76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Enrollment mycobacterial culture results (culture and identification takes 6-8 weeks)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2012BAE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1F5860F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324AABD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0B704D5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410FA2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30192CA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1D76" w:rsidRPr="00F34DB8" w14:paraId="78B6B48C" w14:textId="77777777" w:rsidTr="001A3C00">
        <w:trPr>
          <w:trHeight w:val="540"/>
        </w:trPr>
        <w:tc>
          <w:tcPr>
            <w:tcW w:w="3402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26DD3929" w14:textId="77777777" w:rsidR="00631D76" w:rsidRDefault="00631D76" w:rsidP="001A3C00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live or dead at 56 days?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FE6A3B4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11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E22E0A6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3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B10F2E2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144292E2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5909A637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23A7C12" w14:textId="77777777" w:rsidR="00631D76" w:rsidRPr="00F34DB8" w:rsidRDefault="00631D76" w:rsidP="001A3C0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14396249" w14:textId="77777777" w:rsidR="00631D76" w:rsidRPr="00F34DB8" w:rsidRDefault="00631D76" w:rsidP="00631D76">
      <w:pPr>
        <w:shd w:val="clear" w:color="auto" w:fill="FFFFFF"/>
        <w:rPr>
          <w:rFonts w:ascii="Arial" w:hAnsi="Arial"/>
          <w:sz w:val="20"/>
          <w:szCs w:val="20"/>
        </w:rPr>
      </w:pPr>
    </w:p>
    <w:p w14:paraId="787C5512" w14:textId="77777777" w:rsidR="00631D76" w:rsidRDefault="00631D76" w:rsidP="00631D76"/>
    <w:p w14:paraId="72B676DF" w14:textId="77777777" w:rsidR="00E419C3" w:rsidRDefault="00E419C3"/>
    <w:sectPr w:rsidR="00E419C3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D76"/>
    <w:rsid w:val="00041767"/>
    <w:rsid w:val="00631D76"/>
    <w:rsid w:val="00E4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A103"/>
  <w15:chartTrackingRefBased/>
  <w15:docId w15:val="{E6F698A4-28C8-8844-AF2A-0360CA0D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D7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31D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Burke</dc:creator>
  <cp:keywords/>
  <dc:description/>
  <cp:lastModifiedBy>Rachael Burke</cp:lastModifiedBy>
  <cp:revision>1</cp:revision>
  <dcterms:created xsi:type="dcterms:W3CDTF">2021-08-24T07:44:00Z</dcterms:created>
  <dcterms:modified xsi:type="dcterms:W3CDTF">2021-08-24T07:44:00Z</dcterms:modified>
</cp:coreProperties>
</file>